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7E2E7B" w14:textId="78C54202" w:rsidR="00880A8F" w:rsidRPr="00F25DC3" w:rsidRDefault="00D7065E">
      <w:pPr>
        <w:rPr>
          <w:color w:val="000000" w:themeColor="text1"/>
        </w:rPr>
      </w:pPr>
      <w:r w:rsidRPr="00F25DC3">
        <w:rPr>
          <w:noProof/>
          <w:color w:val="000000" w:themeColor="text1"/>
          <w:lang w:val="en-IN" w:eastAsia="en-IN"/>
        </w:rPr>
        <w:drawing>
          <wp:inline distT="0" distB="0" distL="0" distR="0" wp14:anchorId="375E4448" wp14:editId="370BEB55">
            <wp:extent cx="5400040" cy="8070850"/>
            <wp:effectExtent l="0" t="0" r="0" b="0"/>
            <wp:docPr id="25934563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34563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807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A0193" w14:textId="3AB9A07F" w:rsidR="00BC2E54" w:rsidRPr="00F25DC3" w:rsidRDefault="00BC2E54" w:rsidP="00BC2E54">
      <w:pPr>
        <w:rPr>
          <w:rFonts w:ascii="Times New Roman" w:hAnsi="Times New Roman" w:cs="Times New Roman"/>
          <w:color w:val="000000" w:themeColor="text1"/>
          <w:sz w:val="24"/>
        </w:rPr>
      </w:pPr>
      <w:r w:rsidRPr="00F25DC3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ure 1. Individual data of changes in blood glucose levels after po administration of rice solutions shown in Figure</w:t>
      </w:r>
      <w:r w:rsidR="006A0D69" w:rsidRPr="00F25DC3">
        <w:rPr>
          <w:rFonts w:ascii="Times New Roman" w:hAnsi="Times New Roman" w:cs="Times New Roman"/>
          <w:b/>
          <w:bCs/>
          <w:color w:val="000000" w:themeColor="text1"/>
          <w:sz w:val="24"/>
        </w:rPr>
        <w:t>s 1 and</w:t>
      </w:r>
      <w:r w:rsidRPr="00F25DC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2.</w:t>
      </w:r>
    </w:p>
    <w:p w14:paraId="4BAB588A" w14:textId="79578B45" w:rsidR="00BC2E54" w:rsidRPr="00F25DC3" w:rsidRDefault="00BC2E54" w:rsidP="00BC2E54">
      <w:pPr>
        <w:rPr>
          <w:rFonts w:ascii="Times New Roman" w:hAnsi="Times New Roman" w:cs="Times New Roman"/>
          <w:color w:val="000000" w:themeColor="text1"/>
          <w:sz w:val="24"/>
        </w:rPr>
      </w:pP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Hinohikari (2.59 g/kg, </w:t>
      </w:r>
      <w:r w:rsidRPr="00F25DC3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), Kirara397 (2.79 g/kg, </w:t>
      </w:r>
      <w:r w:rsidRPr="00F25DC3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), </w:t>
      </w:r>
      <w:proofErr w:type="spellStart"/>
      <w:r w:rsidRPr="00F25DC3">
        <w:rPr>
          <w:rFonts w:ascii="Times New Roman" w:hAnsi="Times New Roman" w:cs="Times New Roman"/>
          <w:color w:val="000000" w:themeColor="text1"/>
          <w:sz w:val="24"/>
        </w:rPr>
        <w:t>Nanatsuboshi</w:t>
      </w:r>
      <w:proofErr w:type="spellEnd"/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 (2.66 g/kg, </w:t>
      </w:r>
      <w:r w:rsidRPr="00F25DC3">
        <w:rPr>
          <w:rFonts w:ascii="Times New Roman" w:hAnsi="Times New Roman" w:cs="Times New Roman"/>
          <w:b/>
          <w:bCs/>
          <w:color w:val="000000" w:themeColor="text1"/>
          <w:sz w:val="24"/>
        </w:rPr>
        <w:t>C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), Shimizumochi (2.61 g/kg, </w:t>
      </w:r>
      <w:r w:rsidRPr="00F25DC3">
        <w:rPr>
          <w:rFonts w:ascii="Times New Roman" w:hAnsi="Times New Roman" w:cs="Times New Roman"/>
          <w:b/>
          <w:bCs/>
          <w:color w:val="000000" w:themeColor="text1"/>
          <w:sz w:val="24"/>
        </w:rPr>
        <w:t>D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), Habutaemochi (2.78 g/kg, </w:t>
      </w:r>
      <w:r w:rsidRPr="00F25DC3">
        <w:rPr>
          <w:rFonts w:ascii="Times New Roman" w:hAnsi="Times New Roman" w:cs="Times New Roman"/>
          <w:b/>
          <w:bCs/>
          <w:color w:val="000000" w:themeColor="text1"/>
          <w:sz w:val="24"/>
        </w:rPr>
        <w:t>E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), </w:t>
      </w:r>
      <w:proofErr w:type="spellStart"/>
      <w:r w:rsidRPr="00F25DC3">
        <w:rPr>
          <w:rFonts w:ascii="Times New Roman" w:hAnsi="Times New Roman" w:cs="Times New Roman"/>
          <w:color w:val="000000" w:themeColor="text1"/>
          <w:sz w:val="24"/>
        </w:rPr>
        <w:t>Khao</w:t>
      </w:r>
      <w:proofErr w:type="spellEnd"/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 ha </w:t>
      </w:r>
      <w:proofErr w:type="spellStart"/>
      <w:r w:rsidRPr="00F25DC3">
        <w:rPr>
          <w:rFonts w:ascii="Times New Roman" w:hAnsi="Times New Roman" w:cs="Times New Roman"/>
          <w:color w:val="000000" w:themeColor="text1"/>
          <w:sz w:val="24"/>
        </w:rPr>
        <w:t>noi</w:t>
      </w:r>
      <w:proofErr w:type="spellEnd"/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 (2.5</w:t>
      </w:r>
      <w:bookmarkStart w:id="0" w:name="_GoBack"/>
      <w:bookmarkEnd w:id="0"/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0 g/kg, </w:t>
      </w:r>
      <w:r w:rsidRPr="00F25DC3">
        <w:rPr>
          <w:rFonts w:ascii="Times New Roman" w:hAnsi="Times New Roman" w:cs="Times New Roman"/>
          <w:b/>
          <w:bCs/>
          <w:color w:val="000000" w:themeColor="text1"/>
          <w:sz w:val="24"/>
        </w:rPr>
        <w:t>F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), Anekomochi (2.71 g/kg, </w:t>
      </w:r>
      <w:r w:rsidRPr="00F25DC3">
        <w:rPr>
          <w:rFonts w:ascii="Times New Roman" w:hAnsi="Times New Roman" w:cs="Times New Roman"/>
          <w:b/>
          <w:bCs/>
          <w:color w:val="000000" w:themeColor="text1"/>
          <w:sz w:val="24"/>
        </w:rPr>
        <w:t>G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), </w:t>
      </w:r>
      <w:proofErr w:type="spellStart"/>
      <w:r w:rsidRPr="00F25DC3">
        <w:rPr>
          <w:rFonts w:ascii="Times New Roman" w:hAnsi="Times New Roman" w:cs="Times New Roman"/>
          <w:color w:val="000000" w:themeColor="text1"/>
          <w:sz w:val="24"/>
        </w:rPr>
        <w:t>Akamochi</w:t>
      </w:r>
      <w:proofErr w:type="spellEnd"/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 (2.90 g/kg, </w:t>
      </w:r>
      <w:r w:rsidRPr="00F25DC3">
        <w:rPr>
          <w:rFonts w:ascii="Times New Roman" w:hAnsi="Times New Roman" w:cs="Times New Roman"/>
          <w:b/>
          <w:bCs/>
          <w:color w:val="000000" w:themeColor="text1"/>
          <w:sz w:val="24"/>
        </w:rPr>
        <w:t>H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), </w:t>
      </w:r>
      <w:proofErr w:type="spellStart"/>
      <w:r w:rsidRPr="00F25DC3">
        <w:rPr>
          <w:rFonts w:ascii="Times New Roman" w:hAnsi="Times New Roman" w:cs="Times New Roman"/>
          <w:color w:val="000000" w:themeColor="text1"/>
          <w:sz w:val="24"/>
        </w:rPr>
        <w:t>Nioimochi</w:t>
      </w:r>
      <w:proofErr w:type="spellEnd"/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 (2.87 g/kg, </w:t>
      </w:r>
      <w:r w:rsidRPr="00F25DC3">
        <w:rPr>
          <w:rFonts w:ascii="Times New Roman" w:hAnsi="Times New Roman" w:cs="Times New Roman"/>
          <w:b/>
          <w:bCs/>
          <w:color w:val="000000" w:themeColor="text1"/>
          <w:sz w:val="24"/>
        </w:rPr>
        <w:t>I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) or Hong Xie Nuo (2.65 g/kg, </w:t>
      </w:r>
      <w:r w:rsidRPr="00F25DC3">
        <w:rPr>
          <w:rFonts w:ascii="Times New Roman" w:hAnsi="Times New Roman" w:cs="Times New Roman"/>
          <w:b/>
          <w:bCs/>
          <w:color w:val="000000" w:themeColor="text1"/>
          <w:sz w:val="24"/>
        </w:rPr>
        <w:t>J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) was po administered at 0 min in C57BL/6J mice fasted overnight. Sequential blood glucose levels (XY graphs) and their AUCs for the increase in blood glucose (AUC for </w:t>
      </w:r>
      <w:r w:rsidRPr="00F25DC3">
        <w:rPr>
          <w:rFonts w:ascii="Symbol" w:hAnsi="Symbol" w:cs="Times New Roman"/>
          <w:color w:val="000000" w:themeColor="text1"/>
          <w:sz w:val="24"/>
        </w:rPr>
        <w:t>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>BG)</w:t>
      </w:r>
      <w:r w:rsidRPr="00F25DC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>during 0–120 min (bar graphs) were measured/calculated. The starch content was standardized to 2 g/kg in all groups.</w:t>
      </w:r>
      <w:r w:rsidR="00D7065E" w:rsidRPr="00F25DC3">
        <w:rPr>
          <w:rFonts w:ascii="Times New Roman" w:hAnsi="Times New Roman" w:cs="Times New Roman"/>
          <w:color w:val="000000" w:themeColor="text1"/>
          <w:sz w:val="24"/>
        </w:rPr>
        <w:t xml:space="preserve"> The numbers inside the bars indicate the sample size. 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n = 11–24. </w:t>
      </w:r>
      <w:r w:rsidRPr="00F25DC3">
        <w:rPr>
          <w:rFonts w:ascii="Times New Roman" w:hAnsi="Times New Roman" w:cs="Times New Roman"/>
          <w:i/>
          <w:iCs/>
          <w:color w:val="000000" w:themeColor="text1"/>
          <w:sz w:val="24"/>
        </w:rPr>
        <w:t>**p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 &lt; 0.01</w:t>
      </w:r>
      <w:r w:rsidRPr="00F25DC3">
        <w:rPr>
          <w:rFonts w:ascii="Times New Roman" w:hAnsi="Times New Roman" w:cs="Times New Roman"/>
          <w:i/>
          <w:iCs/>
          <w:color w:val="000000" w:themeColor="text1"/>
          <w:sz w:val="24"/>
        </w:rPr>
        <w:t>, *p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 &lt; 0.05 by two-way ANOVA followed by Bonferroni’s test (XY graphs) and </w:t>
      </w:r>
      <w:r w:rsidRPr="00F25DC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**p 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>&lt; 0.01</w:t>
      </w:r>
      <w:r w:rsidRPr="00F25DC3">
        <w:rPr>
          <w:rFonts w:ascii="Times New Roman" w:hAnsi="Times New Roman" w:cs="Times New Roman"/>
          <w:i/>
          <w:iCs/>
          <w:color w:val="000000" w:themeColor="text1"/>
          <w:sz w:val="24"/>
        </w:rPr>
        <w:t>, *p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 &lt; 0.05 by unpaired </w:t>
      </w:r>
      <w:r w:rsidRPr="00F25DC3">
        <w:rPr>
          <w:rFonts w:ascii="Times New Roman" w:hAnsi="Times New Roman" w:cs="Times New Roman"/>
          <w:i/>
          <w:iCs/>
          <w:color w:val="000000" w:themeColor="text1"/>
          <w:sz w:val="24"/>
        </w:rPr>
        <w:t>t</w:t>
      </w:r>
      <w:r w:rsidRPr="00F25DC3">
        <w:rPr>
          <w:rFonts w:ascii="Times New Roman" w:hAnsi="Times New Roman" w:cs="Times New Roman"/>
          <w:color w:val="000000" w:themeColor="text1"/>
          <w:sz w:val="24"/>
        </w:rPr>
        <w:t xml:space="preserve">-test (bar graphs). </w:t>
      </w:r>
    </w:p>
    <w:p w14:paraId="4BED4056" w14:textId="77777777" w:rsidR="00BC2E54" w:rsidRPr="00F25DC3" w:rsidRDefault="00BC2E54">
      <w:pPr>
        <w:rPr>
          <w:color w:val="000000" w:themeColor="text1"/>
        </w:rPr>
      </w:pPr>
    </w:p>
    <w:sectPr w:rsidR="00BC2E54" w:rsidRPr="00F25DC3" w:rsidSect="00B115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1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A8F"/>
    <w:rsid w:val="000005E8"/>
    <w:rsid w:val="000009C8"/>
    <w:rsid w:val="00014EC4"/>
    <w:rsid w:val="00037671"/>
    <w:rsid w:val="00044153"/>
    <w:rsid w:val="00053557"/>
    <w:rsid w:val="00055734"/>
    <w:rsid w:val="00071CB4"/>
    <w:rsid w:val="000853A9"/>
    <w:rsid w:val="00086436"/>
    <w:rsid w:val="000968E1"/>
    <w:rsid w:val="000C71D8"/>
    <w:rsid w:val="000D0B81"/>
    <w:rsid w:val="000D5926"/>
    <w:rsid w:val="000F2210"/>
    <w:rsid w:val="00101085"/>
    <w:rsid w:val="00105927"/>
    <w:rsid w:val="00107D3D"/>
    <w:rsid w:val="00121077"/>
    <w:rsid w:val="001222D6"/>
    <w:rsid w:val="00175360"/>
    <w:rsid w:val="001845B7"/>
    <w:rsid w:val="001871FA"/>
    <w:rsid w:val="00191722"/>
    <w:rsid w:val="001A6158"/>
    <w:rsid w:val="001B4641"/>
    <w:rsid w:val="001C39B2"/>
    <w:rsid w:val="001C7D3E"/>
    <w:rsid w:val="001D19B9"/>
    <w:rsid w:val="001F364E"/>
    <w:rsid w:val="00212A8B"/>
    <w:rsid w:val="00216D11"/>
    <w:rsid w:val="002216F0"/>
    <w:rsid w:val="00233A81"/>
    <w:rsid w:val="002566B1"/>
    <w:rsid w:val="00256EC9"/>
    <w:rsid w:val="00260127"/>
    <w:rsid w:val="00283A9C"/>
    <w:rsid w:val="002A064B"/>
    <w:rsid w:val="002A7148"/>
    <w:rsid w:val="002B060D"/>
    <w:rsid w:val="002C3F92"/>
    <w:rsid w:val="002C6D6E"/>
    <w:rsid w:val="002E24D4"/>
    <w:rsid w:val="00320D42"/>
    <w:rsid w:val="00331E0F"/>
    <w:rsid w:val="00333CAD"/>
    <w:rsid w:val="003355BD"/>
    <w:rsid w:val="003468C8"/>
    <w:rsid w:val="003526F6"/>
    <w:rsid w:val="00352A9A"/>
    <w:rsid w:val="00356055"/>
    <w:rsid w:val="00367896"/>
    <w:rsid w:val="003A2AC6"/>
    <w:rsid w:val="003A3E2D"/>
    <w:rsid w:val="003A4526"/>
    <w:rsid w:val="003A69D3"/>
    <w:rsid w:val="003B2B8E"/>
    <w:rsid w:val="003B7F42"/>
    <w:rsid w:val="003C6E30"/>
    <w:rsid w:val="003E7D54"/>
    <w:rsid w:val="00416759"/>
    <w:rsid w:val="00421909"/>
    <w:rsid w:val="00442DC3"/>
    <w:rsid w:val="004768E5"/>
    <w:rsid w:val="00477D6B"/>
    <w:rsid w:val="0048321D"/>
    <w:rsid w:val="0049688D"/>
    <w:rsid w:val="004B160D"/>
    <w:rsid w:val="004B65FC"/>
    <w:rsid w:val="004C5919"/>
    <w:rsid w:val="004E43A5"/>
    <w:rsid w:val="004F0344"/>
    <w:rsid w:val="004F2237"/>
    <w:rsid w:val="004F54E3"/>
    <w:rsid w:val="004F59C8"/>
    <w:rsid w:val="00514B08"/>
    <w:rsid w:val="0053012B"/>
    <w:rsid w:val="005333FB"/>
    <w:rsid w:val="00537288"/>
    <w:rsid w:val="00540CD8"/>
    <w:rsid w:val="00563768"/>
    <w:rsid w:val="00591DA2"/>
    <w:rsid w:val="005C268A"/>
    <w:rsid w:val="005D2A39"/>
    <w:rsid w:val="005E4BEF"/>
    <w:rsid w:val="006007D3"/>
    <w:rsid w:val="0060103E"/>
    <w:rsid w:val="006026BE"/>
    <w:rsid w:val="006271BA"/>
    <w:rsid w:val="00635F80"/>
    <w:rsid w:val="006503D5"/>
    <w:rsid w:val="006722A1"/>
    <w:rsid w:val="00681D17"/>
    <w:rsid w:val="0069205E"/>
    <w:rsid w:val="006A0D69"/>
    <w:rsid w:val="006A0D73"/>
    <w:rsid w:val="006B0742"/>
    <w:rsid w:val="006D4E56"/>
    <w:rsid w:val="006F6908"/>
    <w:rsid w:val="007045E5"/>
    <w:rsid w:val="00713B22"/>
    <w:rsid w:val="00717611"/>
    <w:rsid w:val="007209E4"/>
    <w:rsid w:val="007377F9"/>
    <w:rsid w:val="007416B2"/>
    <w:rsid w:val="0074391F"/>
    <w:rsid w:val="0074582E"/>
    <w:rsid w:val="00753340"/>
    <w:rsid w:val="0076415A"/>
    <w:rsid w:val="00782EDD"/>
    <w:rsid w:val="007908A0"/>
    <w:rsid w:val="00794C18"/>
    <w:rsid w:val="007A6ACB"/>
    <w:rsid w:val="007B0768"/>
    <w:rsid w:val="007C0D2E"/>
    <w:rsid w:val="007D23D9"/>
    <w:rsid w:val="007E362E"/>
    <w:rsid w:val="007F06D9"/>
    <w:rsid w:val="008072DC"/>
    <w:rsid w:val="00820100"/>
    <w:rsid w:val="00845593"/>
    <w:rsid w:val="00853D04"/>
    <w:rsid w:val="008574E9"/>
    <w:rsid w:val="00861F6E"/>
    <w:rsid w:val="00880A8F"/>
    <w:rsid w:val="00894DA8"/>
    <w:rsid w:val="008A6AE2"/>
    <w:rsid w:val="008C2AD6"/>
    <w:rsid w:val="008D5AF4"/>
    <w:rsid w:val="008F41E9"/>
    <w:rsid w:val="009120F1"/>
    <w:rsid w:val="00922F96"/>
    <w:rsid w:val="00925FD5"/>
    <w:rsid w:val="0093433F"/>
    <w:rsid w:val="0095048F"/>
    <w:rsid w:val="00960375"/>
    <w:rsid w:val="00975074"/>
    <w:rsid w:val="00984DED"/>
    <w:rsid w:val="009A30D3"/>
    <w:rsid w:val="009B64D1"/>
    <w:rsid w:val="009D3E15"/>
    <w:rsid w:val="009F230A"/>
    <w:rsid w:val="00A0016D"/>
    <w:rsid w:val="00A347A0"/>
    <w:rsid w:val="00A42152"/>
    <w:rsid w:val="00A542B7"/>
    <w:rsid w:val="00A8050F"/>
    <w:rsid w:val="00AC7A3C"/>
    <w:rsid w:val="00AD104B"/>
    <w:rsid w:val="00AD4335"/>
    <w:rsid w:val="00AD52ED"/>
    <w:rsid w:val="00B05862"/>
    <w:rsid w:val="00B11547"/>
    <w:rsid w:val="00B131CD"/>
    <w:rsid w:val="00B2244A"/>
    <w:rsid w:val="00B46F4A"/>
    <w:rsid w:val="00B57C50"/>
    <w:rsid w:val="00B57FCD"/>
    <w:rsid w:val="00B821EA"/>
    <w:rsid w:val="00BC2E54"/>
    <w:rsid w:val="00BC4372"/>
    <w:rsid w:val="00BC7E7B"/>
    <w:rsid w:val="00BE2906"/>
    <w:rsid w:val="00C2511E"/>
    <w:rsid w:val="00C52077"/>
    <w:rsid w:val="00C76C3E"/>
    <w:rsid w:val="00C878F9"/>
    <w:rsid w:val="00CA7DB4"/>
    <w:rsid w:val="00CD5844"/>
    <w:rsid w:val="00CE2050"/>
    <w:rsid w:val="00CE4A05"/>
    <w:rsid w:val="00D27FC2"/>
    <w:rsid w:val="00D30833"/>
    <w:rsid w:val="00D40E4E"/>
    <w:rsid w:val="00D517AD"/>
    <w:rsid w:val="00D64D99"/>
    <w:rsid w:val="00D7065E"/>
    <w:rsid w:val="00D7141C"/>
    <w:rsid w:val="00D970D1"/>
    <w:rsid w:val="00DC0A10"/>
    <w:rsid w:val="00DF13FC"/>
    <w:rsid w:val="00DF49FD"/>
    <w:rsid w:val="00E0150A"/>
    <w:rsid w:val="00E34F01"/>
    <w:rsid w:val="00E43102"/>
    <w:rsid w:val="00E51895"/>
    <w:rsid w:val="00E66ECA"/>
    <w:rsid w:val="00E72760"/>
    <w:rsid w:val="00E809F8"/>
    <w:rsid w:val="00E934C2"/>
    <w:rsid w:val="00E93A15"/>
    <w:rsid w:val="00E93A5D"/>
    <w:rsid w:val="00E93FAE"/>
    <w:rsid w:val="00EB4FA2"/>
    <w:rsid w:val="00EF79A0"/>
    <w:rsid w:val="00F008E0"/>
    <w:rsid w:val="00F02499"/>
    <w:rsid w:val="00F02858"/>
    <w:rsid w:val="00F030B7"/>
    <w:rsid w:val="00F05D96"/>
    <w:rsid w:val="00F20C65"/>
    <w:rsid w:val="00F25DC3"/>
    <w:rsid w:val="00F33899"/>
    <w:rsid w:val="00F478D8"/>
    <w:rsid w:val="00F63047"/>
    <w:rsid w:val="00F66C0C"/>
    <w:rsid w:val="00F70A49"/>
    <w:rsid w:val="00F77EC4"/>
    <w:rsid w:val="00F97C85"/>
    <w:rsid w:val="00FC15F4"/>
    <w:rsid w:val="00FC698A"/>
    <w:rsid w:val="00FD2ED6"/>
    <w:rsid w:val="00FF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C15D0"/>
  <w15:chartTrackingRefBased/>
  <w15:docId w15:val="{EEC8CF4A-EC75-BD48-A35F-933A3B774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0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o Ohbayashi</dc:creator>
  <cp:keywords/>
  <dc:description/>
  <cp:lastModifiedBy>Poornima Thiruvudaiselvi</cp:lastModifiedBy>
  <cp:revision>4</cp:revision>
  <dcterms:created xsi:type="dcterms:W3CDTF">2024-08-15T14:10:00Z</dcterms:created>
  <dcterms:modified xsi:type="dcterms:W3CDTF">2024-09-13T12:04:00Z</dcterms:modified>
</cp:coreProperties>
</file>